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able</w:t>
      </w:r>
      <w:r>
        <w:rPr>
          <w:rFonts w:hint="default" w:ascii="Times New Roman" w:hAnsi="Times New Roman" w:cs="Times New Roman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Significant metabolites differences between the </w:t>
      </w:r>
      <w:r>
        <w:rPr>
          <w:rFonts w:hint="eastAsia" w:ascii="Times New Roman" w:hAnsi="Times New Roman" w:cs="Times New Roman"/>
          <w:lang w:val="en-US" w:eastAsia="zh-CN"/>
        </w:rPr>
        <w:t>SIP</w:t>
      </w:r>
      <w:r>
        <w:rPr>
          <w:rFonts w:hint="default" w:ascii="Times New Roman" w:hAnsi="Times New Roman" w:cs="Times New Roman"/>
          <w:lang w:val="en-US" w:eastAsia="zh-CN"/>
        </w:rPr>
        <w:t xml:space="preserve"> and control groups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5484"/>
        <w:gridCol w:w="833"/>
        <w:gridCol w:w="9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9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 ID</w:t>
            </w:r>
          </w:p>
        </w:tc>
        <w:tc>
          <w:tcPr>
            <w:tcW w:w="548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83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C</w:t>
            </w:r>
          </w:p>
        </w:tc>
        <w:tc>
          <w:tcPr>
            <w:tcW w:w="91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9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20</w:t>
            </w:r>
          </w:p>
        </w:tc>
        <w:tc>
          <w:tcPr>
            <w:tcW w:w="548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rofiban</w:t>
            </w:r>
          </w:p>
        </w:tc>
        <w:tc>
          <w:tcPr>
            <w:tcW w:w="83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612</w:t>
            </w:r>
          </w:p>
        </w:tc>
        <w:tc>
          <w:tcPr>
            <w:tcW w:w="9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57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llaic acid 3-[galactosyl-(1-&gt;2)-[rhamnosyl-(1-&gt;3)]-glucuronide] 28-[glucosyl-(1-&gt;3)-[xylosyl-(1-&gt;4)-rhamnosyl-(1-&gt;2)]-4-acetyl-fucosyl] ester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8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860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 3-methyl ether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9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Acetaminobenzaldehy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305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lpha-Acetyl-L-glutami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7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31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gromycin B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1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97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,10,10-Tetramethyl-1-oxaspiro[4.5]decan-6-ol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2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022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-ethyl-2,6-dihydroxyphenyl)oxidanesulfon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2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87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Phenylvaler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0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662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copersiconoli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8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Methylquinoli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72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ndol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195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lerospori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2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5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crone-13-al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13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lareol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727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7:1/0:0)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71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[2-(2H-1,3-benzodioxol-5-yl)ethyl]-4-hydroxy-5,6-dihydro-2H-pyran-2-o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3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S)-HpE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27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beta-hydroxydexamethaso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686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achifolidie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215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DL-methioni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285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16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linderanoli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783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P-16:0/2:0)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742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egeno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39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beta,17alpha,23S)-17,23-Epoxy-3,29-dihydroxy-27-norlanost-8-en-24-o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72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absi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939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actosyl 4-hydroxyproli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6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mannosami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70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lpha-hydroxy-20-oxo-22,23,24,25,26,27-hexanorvitamin D3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TC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20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 Arg Phe Arg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85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emopetasidio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06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proline galactosi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9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 Ala His Arg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390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[2-(3,7-dimethylocta-2,6-dien-1-yl)-3,4,6-trihydroxyphenyl]propano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53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Hydroxy-9-trideceno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2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 Arg Arg Pro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olin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33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 Ser Val Leu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7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chorifatty acid 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42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 Phe Ala Gly Lys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56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 Sphingani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8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946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si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6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c N-Acetylserotonin glucuroni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2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6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oleoyl Ethanolami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12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oyl Ethanolami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4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Hydroxyvitamin D3-26,23-lactol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6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16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Methylhypoxanthi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3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67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erythro-Sphingosine C-1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5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39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ylhistidi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6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71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igen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5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195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Z-Docosenami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1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22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,4,5,6,7-Hexahydro-6,7-dimethylcyclopent[b]azepin-8(1H)-o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2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3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tetradecenal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4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430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ectrol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1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159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oyl Ethanolamide-d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8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830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erythro-Sphingosine C-1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0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66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Methyl-2-buten-1-ol O-beta-D-Glucopyranosi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9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817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daidzei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8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812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Hydroxy hexadecano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3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551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S)-Liquiritigeni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7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067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-1H-indole-3-carboxyl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8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959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xyphenyllact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9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65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Keto-3-deoxy-D-glucon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8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655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rpin 3-O-(6'-malonylglucoside)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9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201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/-)-2-Hydroxy-4-(methylthio)butano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97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843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-(6''-Galloylglucosyl)-phloroacetophenon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0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33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pentadecyl Salicyl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2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0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tridecenal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5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88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pafloxaci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6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624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elactic aci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30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26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)-Byakangelicin 2'-glucosid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08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9</w:t>
            </w:r>
          </w:p>
        </w:tc>
        <w:tc>
          <w:tcPr>
            <w:tcW w:w="54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3,4-dicaffeoylquinat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18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yZTE0MmIwZTMwNDRmZDJmMzY3MWZmYTRiOGI1YTEifQ=="/>
  </w:docVars>
  <w:rsids>
    <w:rsidRoot w:val="6D600DA1"/>
    <w:rsid w:val="17CC3419"/>
    <w:rsid w:val="1AC23CCD"/>
    <w:rsid w:val="355F2B9C"/>
    <w:rsid w:val="6D60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9</Words>
  <Characters>3377</Characters>
  <Lines>0</Lines>
  <Paragraphs>0</Paragraphs>
  <TotalTime>13</TotalTime>
  <ScaleCrop>false</ScaleCrop>
  <LinksUpToDate>false</LinksUpToDate>
  <CharactersWithSpaces>344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8:32:00Z</dcterms:created>
  <dc:creator>mio</dc:creator>
  <cp:lastModifiedBy>mio</cp:lastModifiedBy>
  <dcterms:modified xsi:type="dcterms:W3CDTF">2023-10-29T12:4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3AB5A5983FA4B1992CD0748857E2F31_11</vt:lpwstr>
  </property>
</Properties>
</file>